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-560"/>
        <w:tblW w:w="9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2"/>
        <w:gridCol w:w="1082"/>
        <w:gridCol w:w="842"/>
        <w:gridCol w:w="842"/>
        <w:gridCol w:w="862"/>
        <w:gridCol w:w="1423"/>
        <w:gridCol w:w="822"/>
        <w:gridCol w:w="842"/>
        <w:gridCol w:w="1543"/>
      </w:tblGrid>
      <w:tr w:rsidR="007D7015" w:rsidRPr="007D7015" w14:paraId="05A73FD3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05821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5CC5F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232FC8" w14:textId="77777777" w:rsidR="007D7015" w:rsidRPr="007D7015" w:rsidRDefault="007D7015" w:rsidP="002C06D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ECD51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B78721" w14:textId="77777777" w:rsidR="007D7015" w:rsidRPr="007D7015" w:rsidRDefault="007D7015" w:rsidP="002C06D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7EA89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7D52AE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D98692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0C7311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015" w:rsidRPr="007D7015" w14:paraId="04F9C7E1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4843D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5E6B4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47B38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BE34C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Mea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FC8DB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4846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E78F9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7BCA6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11912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7D7015" w:rsidRPr="007D7015" w14:paraId="2288097D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75C63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51F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5.010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CBDA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55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4CE1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6.1657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3BB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0109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B7A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118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F89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637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069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627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6604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636</w:t>
            </w:r>
          </w:p>
        </w:tc>
      </w:tr>
      <w:tr w:rsidR="007D7015" w:rsidRPr="007D7015" w14:paraId="67630662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E0D2C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227D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3.9654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CC0E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.0969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2A9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0.81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1C0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.012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DF9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80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1490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791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485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458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042E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709</w:t>
            </w:r>
          </w:p>
        </w:tc>
      </w:tr>
      <w:tr w:rsidR="007D7015" w:rsidRPr="007D7015" w14:paraId="51D5459D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F8D5F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5690E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47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0F6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456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6FF8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27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276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104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6241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12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44A2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149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C5C1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0775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5CC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646</w:t>
            </w:r>
          </w:p>
        </w:tc>
      </w:tr>
      <w:tr w:rsidR="007D7015" w:rsidRPr="007D7015" w14:paraId="47E28196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DC738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AD3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10.818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6F5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.351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597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61.963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E8B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7.0012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A15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64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AA8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04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811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211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F21D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472</w:t>
            </w:r>
          </w:p>
        </w:tc>
      </w:tr>
      <w:tr w:rsidR="007D7015" w:rsidRPr="007D7015" w14:paraId="131D157F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9225B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DCF9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78.3409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1EC8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1.021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D0AD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68.518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561E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6.5098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98A3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41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919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081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C14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0021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9603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32</w:t>
            </w:r>
          </w:p>
        </w:tc>
      </w:tr>
      <w:tr w:rsidR="007D7015" w:rsidRPr="007D7015" w14:paraId="18DF0B68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CE51B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2F77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55.535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C330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6.607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D454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8.05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7195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.6893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18E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CD2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30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1477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889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E527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</w:t>
            </w: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389</w:t>
            </w:r>
          </w:p>
        </w:tc>
      </w:tr>
      <w:tr w:rsidR="007D7015" w:rsidRPr="007D7015" w14:paraId="12D1AE9F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C55CA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FBA7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33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184F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827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6C0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97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BAEF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32</w:t>
            </w: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68A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71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2E0D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47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F3A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07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7E2B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951</w:t>
            </w:r>
          </w:p>
        </w:tc>
      </w:tr>
      <w:tr w:rsidR="007D7015" w:rsidRPr="007D7015" w14:paraId="14825FC8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24D45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1F70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19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911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45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143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383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9762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58</w:t>
            </w: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71A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86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342C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24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92C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884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996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048</w:t>
            </w:r>
          </w:p>
        </w:tc>
      </w:tr>
      <w:tr w:rsidR="007D7015" w:rsidRPr="007D7015" w14:paraId="38E12264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A135F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9F914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944CA0" w14:textId="77777777" w:rsidR="007D7015" w:rsidRPr="007D7015" w:rsidRDefault="007D7015" w:rsidP="002C06D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4C39B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4F0608" w14:textId="77777777" w:rsidR="007D7015" w:rsidRPr="007D7015" w:rsidRDefault="007D7015" w:rsidP="002C06D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7581F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EC505D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D3D4FB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9E7450" w14:textId="77777777" w:rsidR="007D7015" w:rsidRPr="007D7015" w:rsidRDefault="007D7015" w:rsidP="002C06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7015" w:rsidRPr="007D7015" w14:paraId="53A74BD8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F11D9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08D35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A188B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08122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Mea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AD4B4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7D7015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E500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C0862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E6E10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52B99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7D7015" w:rsidRPr="007D7015" w14:paraId="3CF4857D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583E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1CDA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8.929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B0A8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844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FEA3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.7466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8D53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.8163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7558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7D8C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11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3CD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816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F935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174</w:t>
            </w:r>
          </w:p>
        </w:tc>
      </w:tr>
      <w:tr w:rsidR="007D7015" w:rsidRPr="007D7015" w14:paraId="3F19CEE9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B1E34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7FC18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6.1598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098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5.381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C32B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1.913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3623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.8535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AA9F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16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87E5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396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CBB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2171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AAC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68</w:t>
            </w:r>
          </w:p>
        </w:tc>
      </w:tr>
      <w:tr w:rsidR="007D7015" w:rsidRPr="007D7015" w14:paraId="104154A0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392D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25E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053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C336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3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2B5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15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824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627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E615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14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4E9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3916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378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365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2DCE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785</w:t>
            </w:r>
          </w:p>
        </w:tc>
      </w:tr>
      <w:tr w:rsidR="007D7015" w:rsidRPr="007D7015" w14:paraId="25F45689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58355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36C2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09.4857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DF5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9.6319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2DC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9.6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D3D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2.9514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409E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19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880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3407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A8B46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796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DA80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8106</w:t>
            </w:r>
          </w:p>
        </w:tc>
      </w:tr>
      <w:tr w:rsidR="007D7015" w:rsidRPr="007D7015" w14:paraId="69F45D91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A8838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05D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46.0857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EED5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0.333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4BD9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19.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E5B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6.5399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468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27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E48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4042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1B0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038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A275A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</w:t>
            </w: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4</w:t>
            </w: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39</w:t>
            </w:r>
          </w:p>
        </w:tc>
      </w:tr>
      <w:tr w:rsidR="007D7015" w:rsidRPr="007D7015" w14:paraId="0958D6FD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B6748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DAE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60.491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B69F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.3884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5D6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9.5169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909D3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.3829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945B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98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A437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216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44D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729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F5FBF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</w:t>
            </w: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433</w:t>
            </w:r>
          </w:p>
        </w:tc>
      </w:tr>
      <w:tr w:rsidR="007D7015" w:rsidRPr="007D7015" w14:paraId="474E0093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3C6F0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D4C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946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C3F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804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71A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92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C2A3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545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BBD25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25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40D6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905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3361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5257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9F4B7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27</w:t>
            </w:r>
          </w:p>
        </w:tc>
      </w:tr>
      <w:tr w:rsidR="007D7015" w:rsidRPr="007D7015" w14:paraId="4A467F4B" w14:textId="77777777" w:rsidTr="002C06DD">
        <w:trPr>
          <w:trHeight w:val="319"/>
        </w:trPr>
        <w:tc>
          <w:tcPr>
            <w:tcW w:w="1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78D70E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EEAC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77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EB6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533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763D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56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1BA22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367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E7820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36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524C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431</w:t>
            </w:r>
          </w:p>
        </w:tc>
        <w:tc>
          <w:tcPr>
            <w:tcW w:w="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EBF4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1493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0A7E9" w14:textId="77777777" w:rsidR="007D7015" w:rsidRPr="007D7015" w:rsidRDefault="007D7015" w:rsidP="002C06D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D70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451</w:t>
            </w:r>
          </w:p>
        </w:tc>
      </w:tr>
    </w:tbl>
    <w:p w14:paraId="43002363" w14:textId="77777777" w:rsidR="007D7015" w:rsidRDefault="007D7015"/>
    <w:sectPr w:rsidR="007D701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15"/>
    <w:rsid w:val="002C06DD"/>
    <w:rsid w:val="002F249B"/>
    <w:rsid w:val="007D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6A99"/>
  <w15:chartTrackingRefBased/>
  <w15:docId w15:val="{730407AC-DF75-4B5B-B454-FDDD755F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0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D7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4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2</cp:revision>
  <dcterms:created xsi:type="dcterms:W3CDTF">2025-09-07T15:22:00Z</dcterms:created>
  <dcterms:modified xsi:type="dcterms:W3CDTF">2025-09-07T15:24:00Z</dcterms:modified>
</cp:coreProperties>
</file>